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 xml:space="preserve">Table S3. </w:t>
      </w:r>
      <w:r>
        <w:rPr>
          <w:lang w:val="en-GB"/>
        </w:rPr>
        <w:t>Annotations of probe sets and genes and corresponding TaqMan</w:t>
      </w:r>
      <w:r>
        <w:rPr>
          <w:vertAlign w:val="superscript"/>
          <w:lang w:val="en-GB"/>
        </w:rPr>
        <w:t>®</w:t>
      </w:r>
      <w:r>
        <w:rPr>
          <w:lang w:val="en-GB"/>
        </w:rPr>
        <w:t xml:space="preserve"> assays.</w:t>
      </w:r>
    </w:p>
    <w:tbl>
      <w:tblPr>
        <w:tblW w:w="1555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077"/>
        <w:gridCol w:w="1870"/>
        <w:gridCol w:w="9983"/>
      </w:tblGrid>
      <w:tr>
        <w:trPr>
          <w:trHeight w:val="255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be ID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aqMan assay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>
        <w:trPr>
          <w:trHeight w:val="315" w:hRule="atLeast"/>
        </w:trPr>
        <w:tc>
          <w:tcPr>
            <w:tcW w:w="15550" w:type="dxa"/>
            <w:gridSpan w:val="4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 genes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USB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99999908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Beta-glucuronidase 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WHAZ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237047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kinase C inhibitor protein 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PL1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608519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S ribosomal protein L19</w:t>
            </w:r>
          </w:p>
        </w:tc>
      </w:tr>
      <w:tr>
        <w:trPr>
          <w:trHeight w:val="315" w:hRule="atLeast"/>
        </w:trPr>
        <w:tc>
          <w:tcPr>
            <w:tcW w:w="15550" w:type="dxa"/>
            <w:gridSpan w:val="4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s identified by microarray screening - ANOVA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bookmarkStart w:id="0" w:name="_Hlk314917112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lang w:val="en-GB"/>
              </w:rPr>
              <w:t> </w:t>
            </w:r>
            <w:r>
              <w:rPr/>
              <w:t>221766_s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/>
            </w:pPr>
            <w:r>
              <w:rPr/>
              <w:t>FAM46A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214159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mily with sequence similarity 46, member A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 </w:t>
            </w:r>
            <w:r>
              <w:rPr/>
              <w:t>218317_x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/>
            </w:pPr>
            <w:r>
              <w:rPr/>
              <w:t>SLX1A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2341353_g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X1 structure-specific endonuclease subunit homolog A, GIY-YIG domain-containing protein 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 </w:t>
            </w:r>
            <w:r>
              <w:rPr/>
              <w:t>1554608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/>
            </w:pPr>
            <w:r>
              <w:rPr/>
              <w:t>TGOLN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Hs00197728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-Golgi network integral membrane protein 2 precursor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1899_s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/>
            </w:pPr>
            <w:r>
              <w:rPr/>
              <w:t>UBE2A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163308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Ubiquitin-conjugating enzyme E2A</w:t>
            </w:r>
          </w:p>
        </w:tc>
      </w:tr>
      <w:tr>
        <w:trPr>
          <w:trHeight w:val="315" w:hRule="atLeast"/>
        </w:trPr>
        <w:tc>
          <w:tcPr>
            <w:tcW w:w="15550" w:type="dxa"/>
            <w:gridSpan w:val="4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Genes identified by microarray screening – Spearman rank correlation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5789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/>
            </w:pPr>
            <w:r>
              <w:rPr/>
              <w:t>CD1D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939888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/>
            </w:pPr>
            <w:r>
              <w:rPr/>
              <w:t>Cd1d molecule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32617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/>
            </w:pPr>
            <w:r>
              <w:rPr/>
              <w:t>CTSS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175407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Cathepsin S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25637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/>
            </w:pPr>
            <w:r>
              <w:rPr/>
              <w:t>DEF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276462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fferentially expressed in FDCP 8 homolog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23203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/>
            </w:pPr>
            <w:r>
              <w:rPr/>
              <w:t>FAM156A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739497_s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mily with sequence similarity 156, member A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4865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/>
            </w:pPr>
            <w:r>
              <w:rPr/>
              <w:t>FAR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386153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Fatty acyl CoA reductase 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25710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/>
            </w:pPr>
            <w:r>
              <w:rPr/>
              <w:t>GNB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1118085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/>
            </w:pPr>
            <w:r>
              <w:rPr/>
              <w:t>Guanine nucleotide binding protein (G protein), beta polypeptide 4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26879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/>
            </w:pPr>
            <w:r>
              <w:rPr/>
              <w:t>HVCN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1032834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/>
            </w:pPr>
            <w:r>
              <w:rPr/>
              <w:t>Hydrogen voltage-gated channel 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17933_s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/>
            </w:pPr>
            <w:r>
              <w:rPr/>
              <w:t>LAP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429769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/>
            </w:pPr>
            <w:r>
              <w:rPr/>
              <w:t>Leucine aminopeptidase 3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43030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/>
            </w:pPr>
            <w:r>
              <w:rPr/>
              <w:t>MAP3K1_custo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Custom made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signed based on the chromosomal alignment area of the probe set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204046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CB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1080542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ospholipase C, beta 2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44357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/>
            </w:pPr>
            <w:r>
              <w:rPr/>
              <w:t>SMAP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1077385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all ArfGAP2, stromal membrane-associated GTPase-activating protein 2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1683_x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/>
            </w:pPr>
            <w:r>
              <w:rPr/>
              <w:t>TOX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706258_s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X high mobility group box family member 4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3273_s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/>
            </w:pPr>
            <w:r>
              <w:rPr/>
              <w:t>TUSC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200725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/>
            </w:pPr>
            <w:r>
              <w:rPr/>
              <w:t>Tumor suppressor candidate 2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1899_s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/>
            </w:pPr>
            <w:r>
              <w:rPr/>
              <w:t>UBE2A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163308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Ubiquitin-conjugating enzyme E2A</w:t>
            </w:r>
          </w:p>
        </w:tc>
      </w:tr>
      <w:tr>
        <w:trPr>
          <w:trHeight w:val="315" w:hRule="atLeast"/>
        </w:trPr>
        <w:tc>
          <w:tcPr>
            <w:tcW w:w="15550" w:type="dxa"/>
            <w:gridSpan w:val="4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US"/>
              </w:rPr>
              <w:t>Genes with a proven or potential relation to purines/thiopurines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3196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CC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Hs00988717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ultidrug resistance-associated protein 4, ATP-binding cassette, sub-family C, member 4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558460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ABCC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981089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ultidrug resistance-associated protein 5, ATP-binding cassette, sub-family C, member 5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7016_s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ALDH1A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18054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/>
            </w:pPr>
            <w:r>
              <w:rPr/>
              <w:t>Aldehyde dehydrogenase 1 family, member A2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554327_a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T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386220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oluble calcium-activated nucleotidase 1 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3716_s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DPP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175210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/>
            </w:pPr>
            <w:r>
              <w:rPr/>
              <w:t>Dipeptidyl-peptidase 4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9473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TPD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969559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/>
            </w:pPr>
            <w:r>
              <w:rPr/>
              <w:t xml:space="preserve">Ectonucleoside triphosphate diphosphohydrolase 1 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5757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ENTPD5 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4176260_g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ctonucleoside triphosphate diphosphohydrolase 5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4187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MPR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199328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/>
            </w:pPr>
            <w:r>
              <w:rPr/>
              <w:t xml:space="preserve">Guanosine monophosphate reductase 1 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14431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MPS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269500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uanosine monophosphate synthetase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0824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GSTP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2512067_s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/>
            </w:pPr>
            <w:r>
              <w:rPr/>
              <w:t>Glutathione S-transferase pi 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2854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PRT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99999909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/>
            </w:pPr>
            <w:r>
              <w:rPr/>
              <w:t xml:space="preserve">Hypoxanthine-guanine phosphoribosyltransferase 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4169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MPDH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1597683_g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osine-5'-monophosphate dehydrogenase 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1892_s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MPDH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1021353-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Inosine-5'-monophosphate dehydrogenase 2 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9171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TPA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738803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/>
            </w:pPr>
            <w:r>
              <w:rPr/>
              <w:t xml:space="preserve">Inosine triphosphatase 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4168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MGST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182064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/>
            </w:pPr>
            <w:r>
              <w:rPr/>
              <w:t>Microsomal glutathione S-transferase 2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1268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NME1-NME2 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Hs00897135_g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Nucleoside diphosphate kinase A and B 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5851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NME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195083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cleoside diphosphate kinase 6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43100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T5C1B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403674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/>
            </w:pPr>
            <w:r>
              <w:rPr/>
              <w:t>5'-nucleotidase, cytosolic IB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36703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T5C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1056741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/>
            </w:pPr>
            <w:r>
              <w:rPr/>
              <w:t>5'-nucleotidase, cytosolic II</w:t>
            </w:r>
            <w:r>
              <w:rPr>
                <w:lang w:val="en-GB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3939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T5E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1573922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/>
            </w:pPr>
            <w:r>
              <w:rPr/>
              <w:t xml:space="preserve">5'-nucleotidase, ecto (CD73) 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19708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T5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220234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/>
            </w:pPr>
            <w:r>
              <w:rPr/>
              <w:t xml:space="preserve">5',3'-nucleotidase, mitochondrial </w:t>
            </w:r>
            <w:r>
              <w:rPr>
                <w:lang w:val="en-GB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25367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PGM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217619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/>
            </w:pPr>
            <w:r>
              <w:rPr/>
              <w:t>Phosphoglucomutase 2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1695_s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NP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1002926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/>
            </w:pPr>
            <w:r>
              <w:rPr/>
              <w:t>Purine nucleoside phosphorylase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9433_s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PAT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601264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hosphoribosyl pyrophosphate amidotransferase 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8640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/>
            </w:pPr>
            <w:r>
              <w:rPr/>
              <w:t>RAC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1902432_s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Rho family, small GTP binding protein </w:t>
            </w:r>
            <w:r>
              <w:rPr>
                <w:bCs/>
                <w:lang w:val="en-GB"/>
              </w:rPr>
              <w:t>Rac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13603_s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RAC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1036635_s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Rho family, small GTP binding protein </w:t>
            </w:r>
            <w:r>
              <w:rPr>
                <w:bCs/>
                <w:lang w:val="en-GB"/>
              </w:rPr>
              <w:t>Rac2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1802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C29A1 (ENT1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1085706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lute carrier family 29 (nucleoside transporters), member 1, equilibrative nucleoside transporter 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560149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C29A2 (ENT2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155426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lute carrier family 29 (nucleoside transporters), member 2, equilibrative nucleoside transporter 2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3671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PMT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909011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/>
            </w:pPr>
            <w:r>
              <w:rPr/>
              <w:t xml:space="preserve">Thiopurine S-methyltransferase 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10301_at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DH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Hs00166010_m1</w:t>
            </w:r>
          </w:p>
        </w:tc>
        <w:tc>
          <w:tcPr>
            <w:tcW w:w="9983" w:type="dxa"/>
            <w:tcBorders/>
          </w:tcPr>
          <w:p>
            <w:pPr>
              <w:pStyle w:val="Normal"/>
              <w:rPr/>
            </w:pPr>
            <w:r>
              <w:rPr/>
              <w:t>Xanthine dehydrogenase/oxidase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25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keyword">
    <w:name w:val="emphasis_keyword"/>
    <w:qFormat/>
    <w:rPr>
      <w:sz w:val="18"/>
      <w:szCs w:val="18"/>
      <w:shd w:fill="FCDF91" w:val="clear"/>
    </w:rPr>
  </w:style>
  <w:style w:type="character" w:styleId="PageNumber">
    <w:name w:val="Page Number"/>
    <w:basedOn w:val="Standardstycketecken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F149C17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15:08:00Z</dcterms:created>
  <dc:creator>hagso</dc:creator>
  <dc:description/>
  <dc:language>en-US</dc:language>
  <cp:lastModifiedBy>Haglund Sofie</cp:lastModifiedBy>
  <cp:lastPrinted>2012-01-16T17:00:00Z</cp:lastPrinted>
  <dcterms:modified xsi:type="dcterms:W3CDTF">2013-01-28T15:08:00Z</dcterms:modified>
  <cp:revision>2</cp:revision>
  <dc:subject/>
  <dc:title>Supplementary table</dc:title>
</cp:coreProperties>
</file>